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A0375" w14:textId="77777777" w:rsidR="009D59EA" w:rsidRPr="0096165B" w:rsidRDefault="009D59EA" w:rsidP="009D59EA">
      <w:pPr>
        <w:spacing w:line="480" w:lineRule="auto"/>
        <w:ind w:left="432" w:hanging="432"/>
      </w:pPr>
      <w:r w:rsidRPr="0096165B">
        <w:rPr>
          <w:b/>
          <w:bCs/>
          <w:szCs w:val="26"/>
        </w:rPr>
        <w:t>Fig</w:t>
      </w:r>
      <w:r w:rsidR="00382585">
        <w:rPr>
          <w:b/>
          <w:bCs/>
          <w:szCs w:val="26"/>
        </w:rPr>
        <w:t xml:space="preserve"> S1</w:t>
      </w:r>
      <w:r w:rsidRPr="0096165B">
        <w:rPr>
          <w:b/>
          <w:bCs/>
          <w:szCs w:val="26"/>
        </w:rPr>
        <w:t>.</w:t>
      </w:r>
      <w:r w:rsidRPr="0096165B">
        <w:t xml:space="preserve"> Observed hydrological regime of inter- and intra-annual variability and hydrological regime used in the model. (a) Obser</w:t>
      </w:r>
      <w:bookmarkStart w:id="0" w:name="_GoBack"/>
      <w:bookmarkEnd w:id="0"/>
      <w:r w:rsidRPr="0096165B">
        <w:t xml:space="preserve">ved annual precipitation (1923-2003) and predicted mean annual precipitation using first-order autoregressive model with a gamma residual; (b) normalized discharge from the six USGS gauges within the study area between 2009 and 2011 (the study period), and the modeled durations of the four flow periods (seasons). </w:t>
      </w:r>
    </w:p>
    <w:p w14:paraId="04E34978" w14:textId="77777777" w:rsidR="009D59EA" w:rsidRPr="0096165B" w:rsidRDefault="009D59EA" w:rsidP="009D59EA">
      <w:pPr>
        <w:spacing w:line="276" w:lineRule="auto"/>
        <w:ind w:left="432" w:hanging="432"/>
        <w:rPr>
          <w:b/>
        </w:rPr>
      </w:pPr>
    </w:p>
    <w:p w14:paraId="1E862948" w14:textId="77777777" w:rsidR="00630EC1" w:rsidRDefault="009D59EA" w:rsidP="009D59EA">
      <w:pPr>
        <w:spacing w:line="480" w:lineRule="auto"/>
        <w:ind w:left="432" w:hanging="432"/>
        <w:jc w:val="center"/>
      </w:pPr>
      <w:r w:rsidRPr="0096165B">
        <w:rPr>
          <w:b/>
          <w:noProof/>
        </w:rPr>
        <w:drawing>
          <wp:inline distT="0" distB="0" distL="0" distR="0" wp14:anchorId="1BEA7AD6" wp14:editId="0D7728C1">
            <wp:extent cx="4544852" cy="201168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nu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852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0EC1" w:rsidSect="009B5C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EA"/>
    <w:rsid w:val="00382585"/>
    <w:rsid w:val="00630EC1"/>
    <w:rsid w:val="009B5C3F"/>
    <w:rsid w:val="009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EEA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59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9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EA"/>
    <w:rPr>
      <w:rFonts w:ascii="Lucida Grande" w:eastAsia="Arial Unicode MS" w:hAnsi="Lucida Grande" w:cs="Lucida Grande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9D59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59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9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EA"/>
    <w:rPr>
      <w:rFonts w:ascii="Lucida Grande" w:eastAsia="Arial Unicode MS" w:hAnsi="Lucida Grande" w:cs="Lucida Grande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9D5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Macintosh Word</Application>
  <DocSecurity>0</DocSecurity>
  <Lines>3</Lines>
  <Paragraphs>1</Paragraphs>
  <ScaleCrop>false</ScaleCrop>
  <Company>Duke Universit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Dong</dc:creator>
  <cp:keywords/>
  <dc:description/>
  <cp:lastModifiedBy>Xiaoli Dong</cp:lastModifiedBy>
  <cp:revision>2</cp:revision>
  <dcterms:created xsi:type="dcterms:W3CDTF">2016-11-03T03:12:00Z</dcterms:created>
  <dcterms:modified xsi:type="dcterms:W3CDTF">2017-03-24T18:11:00Z</dcterms:modified>
</cp:coreProperties>
</file>